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6DD" w:rsidRDefault="002426DD" w:rsidP="002426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CA2EE0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. Between-year values of Spearman correlation coefficients for cracking incidence </w:t>
      </w:r>
      <w:r w:rsidRPr="007D28E1">
        <w:rPr>
          <w:rFonts w:ascii="Times New Roman" w:hAnsi="Times New Roman" w:cs="Times New Roman"/>
        </w:rPr>
        <w:t>(number of cracked fruits</w:t>
      </w:r>
      <w:r>
        <w:rPr>
          <w:rFonts w:ascii="Times New Roman" w:hAnsi="Times New Roman" w:cs="Times New Roman"/>
        </w:rPr>
        <w:t xml:space="preserve"> per 50 observed fruits) in population F×X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5"/>
        <w:gridCol w:w="794"/>
        <w:gridCol w:w="766"/>
        <w:gridCol w:w="794"/>
        <w:gridCol w:w="690"/>
        <w:gridCol w:w="794"/>
        <w:gridCol w:w="766"/>
        <w:gridCol w:w="794"/>
        <w:gridCol w:w="690"/>
        <w:gridCol w:w="674"/>
        <w:gridCol w:w="766"/>
        <w:gridCol w:w="794"/>
        <w:gridCol w:w="794"/>
        <w:gridCol w:w="663"/>
        <w:gridCol w:w="691"/>
        <w:gridCol w:w="663"/>
        <w:gridCol w:w="691"/>
        <w:gridCol w:w="794"/>
        <w:gridCol w:w="691"/>
      </w:tblGrid>
      <w:tr w:rsidR="002426DD" w:rsidTr="00E540A9"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PE1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PE1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PE12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PE1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PE15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PE1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SE1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SE1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SE12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SE1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SE1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SE16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FS1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FS1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FS12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FS1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FS15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FS16</w:t>
            </w:r>
          </w:p>
        </w:tc>
      </w:tr>
      <w:tr w:rsidR="002426DD" w:rsidTr="00E540A9">
        <w:tc>
          <w:tcPr>
            <w:tcW w:w="697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PE09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39**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69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36**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32*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69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69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tcBorders>
              <w:top w:val="nil"/>
            </w:tcBorders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PE10</w:t>
            </w:r>
          </w:p>
        </w:tc>
        <w:tc>
          <w:tcPr>
            <w:tcW w:w="821" w:type="dxa"/>
            <w:tcBorders>
              <w:top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69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13" w:type="dxa"/>
            <w:tcBorders>
              <w:top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5*</w:t>
            </w:r>
          </w:p>
        </w:tc>
        <w:tc>
          <w:tcPr>
            <w:tcW w:w="821" w:type="dxa"/>
            <w:tcBorders>
              <w:top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33**</w:t>
            </w:r>
          </w:p>
        </w:tc>
        <w:tc>
          <w:tcPr>
            <w:tcW w:w="713" w:type="dxa"/>
            <w:tcBorders>
              <w:top w:val="nil"/>
            </w:tcBorders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21" w:type="dxa"/>
            <w:tcBorders>
              <w:top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</w:tcBorders>
            <w:vAlign w:val="bottom"/>
          </w:tcPr>
          <w:p w:rsidR="002426DD" w:rsidRPr="008B4570" w:rsidRDefault="002426DD" w:rsidP="0047693A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</w:tcBorders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PE11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6*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PE12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PE13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PE15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SE09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47**</w:t>
            </w: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31*</w:t>
            </w:r>
          </w:p>
        </w:tc>
        <w:tc>
          <w:tcPr>
            <w:tcW w:w="697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69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21" w:type="dxa"/>
            <w:vAlign w:val="bottom"/>
          </w:tcPr>
          <w:p w:rsidR="002426DD" w:rsidRPr="008B4570" w:rsidRDefault="0047693A" w:rsidP="0047693A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26DD" w:rsidRPr="008B457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26DD" w:rsidRPr="008B457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69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SE10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7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33**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48**</w:t>
            </w: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SE11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1" w:type="dxa"/>
            <w:vAlign w:val="bottom"/>
          </w:tcPr>
          <w:p w:rsidR="002426DD" w:rsidRPr="008B4570" w:rsidRDefault="0047693A" w:rsidP="0047693A">
            <w:pPr>
              <w:ind w:hanging="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26DD" w:rsidRPr="008B457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26DD" w:rsidRPr="008B45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31*</w:t>
            </w: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SE12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32*</w:t>
            </w:r>
          </w:p>
        </w:tc>
        <w:tc>
          <w:tcPr>
            <w:tcW w:w="821" w:type="dxa"/>
            <w:vAlign w:val="bottom"/>
          </w:tcPr>
          <w:p w:rsidR="002426DD" w:rsidRPr="008B4570" w:rsidRDefault="0047693A" w:rsidP="0047693A">
            <w:pPr>
              <w:ind w:hanging="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26DD" w:rsidRPr="008B457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26DD" w:rsidRPr="008B45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ind w:hanging="58"/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SE13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47693A" w:rsidP="0047693A">
            <w:pPr>
              <w:ind w:hanging="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26DD" w:rsidRPr="008B457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26DD" w:rsidRPr="008B457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SE15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FS09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9*</w:t>
            </w: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8*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FS10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43**</w:t>
            </w: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7*</w:t>
            </w: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FS11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21" w:type="dxa"/>
            <w:vAlign w:val="bottom"/>
          </w:tcPr>
          <w:p w:rsidR="002426DD" w:rsidRPr="008B4570" w:rsidRDefault="00F95EF5" w:rsidP="00F95EF5">
            <w:pPr>
              <w:ind w:hanging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426DD" w:rsidRPr="008B457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26DD" w:rsidRPr="008B45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FS12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FS13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95E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426DD" w:rsidTr="00E540A9">
        <w:tc>
          <w:tcPr>
            <w:tcW w:w="697" w:type="dxa"/>
            <w:vAlign w:val="bottom"/>
          </w:tcPr>
          <w:p w:rsidR="002426DD" w:rsidRPr="008A20D3" w:rsidRDefault="002426DD" w:rsidP="00E5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0D3">
              <w:rPr>
                <w:rFonts w:ascii="Times New Roman" w:hAnsi="Times New Roman" w:cs="Times New Roman"/>
              </w:rPr>
              <w:t>FS15</w:t>
            </w: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:rsidR="002426DD" w:rsidRPr="008B4570" w:rsidRDefault="002426DD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4570">
              <w:rPr>
                <w:rFonts w:ascii="Times New Roman" w:hAnsi="Times New Roman" w:cs="Times New Roman"/>
                <w:sz w:val="20"/>
                <w:szCs w:val="20"/>
              </w:rPr>
              <w:t>27*</w:t>
            </w:r>
          </w:p>
        </w:tc>
      </w:tr>
    </w:tbl>
    <w:p w:rsidR="002426DD" w:rsidRDefault="002426DD" w:rsidP="002426DD">
      <w:pPr>
        <w:rPr>
          <w:rFonts w:ascii="Times New Roman" w:hAnsi="Times New Roman" w:cs="Times New Roman"/>
        </w:rPr>
      </w:pPr>
      <w:r w:rsidRPr="005462B3">
        <w:rPr>
          <w:rFonts w:ascii="Times New Roman" w:hAnsi="Times New Roman" w:cs="Times New Roman"/>
        </w:rPr>
        <w:t xml:space="preserve">PE: </w:t>
      </w:r>
      <w:proofErr w:type="spellStart"/>
      <w:r w:rsidRPr="005462B3">
        <w:rPr>
          <w:rFonts w:ascii="Times New Roman" w:hAnsi="Times New Roman" w:cs="Times New Roman"/>
        </w:rPr>
        <w:t>pistillar</w:t>
      </w:r>
      <w:proofErr w:type="spellEnd"/>
      <w:r w:rsidRPr="005462B3">
        <w:rPr>
          <w:rFonts w:ascii="Times New Roman" w:hAnsi="Times New Roman" w:cs="Times New Roman"/>
        </w:rPr>
        <w:t xml:space="preserve"> end cracking; SE: stem end cracking; FS: fruit side cracking</w:t>
      </w:r>
      <w:r>
        <w:rPr>
          <w:rFonts w:ascii="Times New Roman" w:hAnsi="Times New Roman" w:cs="Times New Roman"/>
        </w:rPr>
        <w:t>; * p-value &lt;0.05 and &gt;0.01; ** p-value &lt;0.01</w:t>
      </w:r>
      <w:r w:rsidR="00CC52A0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2426DD" w:rsidSect="001A73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EF"/>
    <w:rsid w:val="00006D12"/>
    <w:rsid w:val="0003204F"/>
    <w:rsid w:val="00067EEB"/>
    <w:rsid w:val="000A754C"/>
    <w:rsid w:val="00117075"/>
    <w:rsid w:val="001A73EF"/>
    <w:rsid w:val="001E34B0"/>
    <w:rsid w:val="00213263"/>
    <w:rsid w:val="002426DD"/>
    <w:rsid w:val="00293C39"/>
    <w:rsid w:val="002D2D7B"/>
    <w:rsid w:val="003F67F0"/>
    <w:rsid w:val="00414FA8"/>
    <w:rsid w:val="0047693A"/>
    <w:rsid w:val="006C1DC7"/>
    <w:rsid w:val="007572DF"/>
    <w:rsid w:val="007F1E8E"/>
    <w:rsid w:val="007F667C"/>
    <w:rsid w:val="008B4570"/>
    <w:rsid w:val="00AB5C77"/>
    <w:rsid w:val="00AE493D"/>
    <w:rsid w:val="00C7353E"/>
    <w:rsid w:val="00CA2EE0"/>
    <w:rsid w:val="00CC52A0"/>
    <w:rsid w:val="00D814D1"/>
    <w:rsid w:val="00DD0D5A"/>
    <w:rsid w:val="00DD752F"/>
    <w:rsid w:val="00E540A9"/>
    <w:rsid w:val="00ED2CE2"/>
    <w:rsid w:val="00F9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B451E8-E4F6-4CD5-8073-2D12C016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A7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QUERO</dc:creator>
  <cp:lastModifiedBy>Quero Garcia</cp:lastModifiedBy>
  <cp:revision>2</cp:revision>
  <dcterms:created xsi:type="dcterms:W3CDTF">2020-11-09T18:44:00Z</dcterms:created>
  <dcterms:modified xsi:type="dcterms:W3CDTF">2020-11-09T18:44:00Z</dcterms:modified>
</cp:coreProperties>
</file>